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imSun;宋体"/>
          <w:b/>
          <w:lang w:eastAsia="zh-CN"/>
        </w:rPr>
        <w:t>Table S2.</w:t>
      </w:r>
      <w:r>
        <w:rPr>
          <w:rFonts w:eastAsia="SimSun;宋体"/>
          <w:lang w:eastAsia="zh-CN"/>
        </w:rPr>
        <w:t xml:space="preserve"> Correlation values of weighted degree, approval number values with global and local lethality values for 2001-2007.</w:t>
      </w:r>
    </w:p>
    <w:p>
      <w:pPr>
        <w:pStyle w:val="Normal"/>
        <w:rPr/>
      </w:pPr>
      <w:r>
        <w:rPr/>
      </w:r>
    </w:p>
    <w:tbl>
      <w:tblPr>
        <w:tblW w:w="1098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75"/>
        <w:gridCol w:w="975"/>
        <w:gridCol w:w="975"/>
        <w:gridCol w:w="1119"/>
        <w:gridCol w:w="975"/>
        <w:gridCol w:w="975"/>
        <w:gridCol w:w="975"/>
        <w:gridCol w:w="1119"/>
        <w:gridCol w:w="1932"/>
      </w:tblGrid>
      <w:tr>
        <w:trPr>
          <w:trHeight w:val="127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A approval number</w:t>
            </w:r>
          </w:p>
        </w:tc>
        <w:tc>
          <w:tcPr>
            <w:tcW w:w="40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A cancer network weighted degree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 lethality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 lethality</w:t>
            </w:r>
          </w:p>
        </w:tc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 lethality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 lethality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4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ancers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ancers except lung cance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ancer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ancers except pancreatic, liver and esophagus cancer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ancers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ancers except lung cance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ancer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ancers except pancreatic, liver and esophagus cancers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7883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04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646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6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25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3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647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1319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statistic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59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702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717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398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114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628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40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451</w:t>
            </w:r>
          </w:p>
        </w:tc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p-value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3703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4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756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73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302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7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588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71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statistic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9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646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1877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076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979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956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6974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402</w:t>
            </w:r>
          </w:p>
        </w:tc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p-value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3218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407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359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16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524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50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697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9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statistic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69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1915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722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4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47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621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952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683</w:t>
            </w:r>
          </w:p>
        </w:tc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p-value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9063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69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304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292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285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9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255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714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statistic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98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807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597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488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075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973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5315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493</w:t>
            </w:r>
          </w:p>
        </w:tc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p-value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9142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15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299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85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761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50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215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882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statistic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25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291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2609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272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65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0859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542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0818</w:t>
            </w:r>
          </w:p>
        </w:tc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p-value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5673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9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395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87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946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5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561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088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statistic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0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159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18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863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30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218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7889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679</w:t>
            </w:r>
          </w:p>
        </w:tc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p-value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393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90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584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27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1958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4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429</w:t>
            </w:r>
          </w:p>
        </w:tc>
        <w:tc>
          <w:tcPr>
            <w:tcW w:w="111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3529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statistic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5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549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04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419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69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281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6237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639</w:t>
            </w:r>
          </w:p>
        </w:tc>
        <w:tc>
          <w:tcPr>
            <w:tcW w:w="19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arman p-valu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0:55:00Z</dcterms:created>
  <dc:creator>ert</dc:creator>
  <dc:description/>
  <cp:keywords/>
  <dc:language>en-US</dc:language>
  <cp:lastModifiedBy>ert</cp:lastModifiedBy>
  <dcterms:modified xsi:type="dcterms:W3CDTF">2010-03-18T00:55:00Z</dcterms:modified>
  <cp:revision>2</cp:revision>
  <dc:subject/>
  <dc:title>Table S4</dc:title>
</cp:coreProperties>
</file>